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4B32F" w14:textId="68B74EE3" w:rsidR="00847BBF" w:rsidRPr="00847BBF" w:rsidRDefault="00847BBF" w:rsidP="00847BBF">
      <w:pPr>
        <w:rPr>
          <w:rFonts w:ascii="Times New Roman" w:hAnsi="Times New Roman" w:cs="Times New Roman"/>
          <w:b/>
          <w:bCs/>
        </w:rPr>
      </w:pPr>
      <w:r w:rsidRPr="00847BBF">
        <w:rPr>
          <w:rFonts w:ascii="Times New Roman" w:hAnsi="Times New Roman" w:cs="Times New Roman"/>
          <w:b/>
          <w:bCs/>
        </w:rPr>
        <w:t>S3 Table</w:t>
      </w:r>
      <w:r w:rsidRPr="00847BBF">
        <w:rPr>
          <w:rFonts w:ascii="Times New Roman" w:hAnsi="Times New Roman" w:cs="Times New Roman"/>
          <w:b/>
          <w:bCs/>
        </w:rPr>
        <w:t xml:space="preserve">. Breakdown of taxonomic classification of non-cyanobacterial genes found in each </w:t>
      </w:r>
      <w:r w:rsidRPr="00847BBF">
        <w:rPr>
          <w:rFonts w:ascii="Times New Roman" w:hAnsi="Times New Roman" w:cs="Times New Roman"/>
          <w:b/>
          <w:bCs/>
          <w:i/>
          <w:iCs/>
        </w:rPr>
        <w:t>Planktothrix agardhii</w:t>
      </w:r>
      <w:r w:rsidRPr="00847BBF">
        <w:rPr>
          <w:rFonts w:ascii="Times New Roman" w:hAnsi="Times New Roman" w:cs="Times New Roman"/>
          <w:b/>
          <w:bCs/>
        </w:rPr>
        <w:t xml:space="preserve"> genome. </w:t>
      </w:r>
    </w:p>
    <w:p w14:paraId="24EAE7B8" w14:textId="77777777" w:rsidR="00847BBF" w:rsidRDefault="00847BBF" w:rsidP="00847BB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7665"/>
      </w:tblGrid>
      <w:tr w:rsidR="00847BBF" w:rsidRPr="00CE2741" w14:paraId="483F1BD1" w14:textId="77777777" w:rsidTr="007D51C6">
        <w:tc>
          <w:tcPr>
            <w:tcW w:w="1240" w:type="dxa"/>
          </w:tcPr>
          <w:p w14:paraId="62C848EC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</w:p>
        </w:tc>
        <w:tc>
          <w:tcPr>
            <w:tcW w:w="7665" w:type="dxa"/>
          </w:tcPr>
          <w:p w14:paraId="38A25FB9" w14:textId="77777777" w:rsidR="00847BBF" w:rsidRPr="00CE2741" w:rsidRDefault="00847BBF" w:rsidP="007D51C6">
            <w:pPr>
              <w:ind w:right="1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taxonomic classification and number of hits </w:t>
            </w:r>
          </w:p>
        </w:tc>
      </w:tr>
      <w:tr w:rsidR="00847BBF" w:rsidRPr="00CE2741" w14:paraId="427A2973" w14:textId="77777777" w:rsidTr="007D51C6">
        <w:tc>
          <w:tcPr>
            <w:tcW w:w="1240" w:type="dxa"/>
          </w:tcPr>
          <w:p w14:paraId="381AF213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VA_CYA 126/8</w:t>
            </w:r>
          </w:p>
        </w:tc>
        <w:tc>
          <w:tcPr>
            <w:tcW w:w="7665" w:type="dxa"/>
          </w:tcPr>
          <w:p w14:paraId="7CC591E0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teroidetes (6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ntomyce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Betaprote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inococc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Thermus (1), Firmicutes – Bacilli (1), Other FCB group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silon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b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847BBF" w:rsidRPr="00CE2741" w14:paraId="73A62533" w14:textId="77777777" w:rsidTr="007D51C6">
        <w:tc>
          <w:tcPr>
            <w:tcW w:w="1240" w:type="dxa"/>
          </w:tcPr>
          <w:p w14:paraId="6394E9FB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5</w:t>
            </w:r>
          </w:p>
        </w:tc>
        <w:tc>
          <w:tcPr>
            <w:tcW w:w="7665" w:type="dxa"/>
          </w:tcPr>
          <w:p w14:paraId="62E12DC7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taproteobacteria (9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7), Betaproteobacteria (6), Bacteroidetes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Oth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ra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rmicul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Bacilli (1), Planctomycetes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Actinobacteria (1)</w:t>
            </w:r>
          </w:p>
        </w:tc>
      </w:tr>
      <w:tr w:rsidR="00847BBF" w:rsidRPr="00CE2741" w14:paraId="230FBBCB" w14:textId="77777777" w:rsidTr="007D51C6">
        <w:tc>
          <w:tcPr>
            <w:tcW w:w="1240" w:type="dxa"/>
          </w:tcPr>
          <w:p w14:paraId="47EE03AC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7665" w:type="dxa"/>
          </w:tcPr>
          <w:p w14:paraId="110FB7ED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taproteobacteria (10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7), Betaproteobacteria (6), Planctomycetes (4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, Bacteroidetes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, Oth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ra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 (2), Firmicutes- Bacilli (2), Firmicutes- Clostrid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Spirochaetes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ribacter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trospir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847BBF" w:rsidRPr="00CE2741" w14:paraId="71D21969" w14:textId="77777777" w:rsidTr="007D51C6">
        <w:tc>
          <w:tcPr>
            <w:tcW w:w="1240" w:type="dxa"/>
          </w:tcPr>
          <w:p w14:paraId="2DA4132B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7665" w:type="dxa"/>
          </w:tcPr>
          <w:p w14:paraId="0A8029D9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7), Planctomycetes (6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), Deltaproteobacteria (4), Betaproteobacteria (3), Bacteroidetes (3), Actin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ergiste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Enterobacteria (1), Spirochaetes (1), Oth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ra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 (1)</w:t>
            </w:r>
          </w:p>
        </w:tc>
      </w:tr>
      <w:tr w:rsidR="00847BBF" w:rsidRPr="00CE2741" w14:paraId="66CFFB57" w14:textId="77777777" w:rsidTr="007D51C6">
        <w:tc>
          <w:tcPr>
            <w:tcW w:w="1240" w:type="dxa"/>
          </w:tcPr>
          <w:p w14:paraId="2425B819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7665" w:type="dxa"/>
          </w:tcPr>
          <w:p w14:paraId="561460BC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), Deltaproteobacteria (6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6), Planctomycetes (6), Bacteroidetes (3), Betaproteobacteria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Actinobacteria (2), Oth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ra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Enterobacteria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ergiste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Spirochaetes (1)</w:t>
            </w:r>
          </w:p>
        </w:tc>
      </w:tr>
      <w:tr w:rsidR="00847BBF" w:rsidRPr="00CE2741" w14:paraId="3C3DBBAB" w14:textId="77777777" w:rsidTr="007D51C6">
        <w:tc>
          <w:tcPr>
            <w:tcW w:w="1240" w:type="dxa"/>
          </w:tcPr>
          <w:p w14:paraId="53EA19C9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7665" w:type="dxa"/>
          </w:tcPr>
          <w:p w14:paraId="56EC2469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), Deltaproteobacteria (6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6), Planctomycetes (6), Bacteroidetes (3), Betaproteobacteria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Actin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Enterobacteria (1), Spirochaetes (1), Oth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ra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ergiste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847BBF" w:rsidRPr="00CE2741" w14:paraId="253C5D60" w14:textId="77777777" w:rsidTr="007D51C6">
        <w:tc>
          <w:tcPr>
            <w:tcW w:w="1240" w:type="dxa"/>
          </w:tcPr>
          <w:p w14:paraId="27555BB3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1</w:t>
            </w:r>
          </w:p>
        </w:tc>
        <w:tc>
          <w:tcPr>
            <w:tcW w:w="7665" w:type="dxa"/>
          </w:tcPr>
          <w:p w14:paraId="10ABADEF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teroidetes (7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7), Deltaproteobacteria (5), Firmicutes- Bacilli (3), Betaproteobacteria (3), Planctomycetes (2), Actin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ergiste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Enterobacteria (1)</w:t>
            </w:r>
          </w:p>
        </w:tc>
      </w:tr>
      <w:tr w:rsidR="00847BBF" w:rsidRPr="00CE2741" w14:paraId="3F02864F" w14:textId="77777777" w:rsidTr="007D51C6">
        <w:tc>
          <w:tcPr>
            <w:tcW w:w="1240" w:type="dxa"/>
          </w:tcPr>
          <w:p w14:paraId="17D70485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7665" w:type="dxa"/>
          </w:tcPr>
          <w:p w14:paraId="2ED51139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8), Deltaproteobacteria (5), Betaproteobacteria (3), Planctomycetes (3), Bacteroidetes (3), Actinobacteria (2), Firmicutes- Bacilli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ergiste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Enterobacteria (1)</w:t>
            </w:r>
          </w:p>
        </w:tc>
      </w:tr>
      <w:tr w:rsidR="00847BBF" w:rsidRPr="00CE2741" w14:paraId="2A9C74EC" w14:textId="77777777" w:rsidTr="007D51C6">
        <w:tc>
          <w:tcPr>
            <w:tcW w:w="1240" w:type="dxa"/>
          </w:tcPr>
          <w:p w14:paraId="5EE74CEE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7665" w:type="dxa"/>
          </w:tcPr>
          <w:p w14:paraId="6A7F2432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), Deltaproteobacteria (9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proteobact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), Firmicutes- Bacilli (6), Bacteroidetes (6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5), Firmicutes- Clostridia (4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Enterobacteria (3), Actinobacteria (2), Planctomycetes (2), Cnidarians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trospin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Spirochaetes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ergiste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Other FCB group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rucomicrob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847BBF" w:rsidRPr="00CE2741" w14:paraId="78E867BF" w14:textId="77777777" w:rsidTr="007D51C6">
        <w:tc>
          <w:tcPr>
            <w:tcW w:w="1240" w:type="dxa"/>
          </w:tcPr>
          <w:p w14:paraId="4F3E44A5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1</w:t>
            </w:r>
          </w:p>
        </w:tc>
        <w:tc>
          <w:tcPr>
            <w:tcW w:w="7665" w:type="dxa"/>
          </w:tcPr>
          <w:p w14:paraId="22DC4FA6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teroidetes (6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6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), Planctomycetes (4), Deltaproteobacteria (4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, Betaproteobacteria (3), Firmicutes- Bacilli (2), Firmicutes- Clostrid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nericu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didat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rmoplasmot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Bacteri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inococc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hermus (1), Cnidarians (1)</w:t>
            </w:r>
          </w:p>
        </w:tc>
      </w:tr>
      <w:tr w:rsidR="00847BBF" w:rsidRPr="00CE2741" w14:paraId="0C0A7678" w14:textId="77777777" w:rsidTr="007D51C6">
        <w:tc>
          <w:tcPr>
            <w:tcW w:w="1240" w:type="dxa"/>
          </w:tcPr>
          <w:p w14:paraId="06E0FF6E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7665" w:type="dxa"/>
          </w:tcPr>
          <w:p w14:paraId="00B3C7F3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teroidetes (6), Betaproteobacteria (5), Planctomycetes (5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4), Deltaprote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Enter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Actinobacteria (1), Firmicutes- Bacilli (1)</w:t>
            </w:r>
          </w:p>
        </w:tc>
      </w:tr>
      <w:tr w:rsidR="00847BBF" w:rsidRPr="00CE2741" w14:paraId="7491A09F" w14:textId="77777777" w:rsidTr="007D51C6">
        <w:tc>
          <w:tcPr>
            <w:tcW w:w="1240" w:type="dxa"/>
          </w:tcPr>
          <w:p w14:paraId="086F8E20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4</w:t>
            </w:r>
          </w:p>
        </w:tc>
        <w:tc>
          <w:tcPr>
            <w:tcW w:w="7665" w:type="dxa"/>
          </w:tcPr>
          <w:p w14:paraId="3AAC06E7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teroidetes (7), Planctomycetes (5), Betaproteobacteria (5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3), Deltaprote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Enter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silon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Actinobacteria (1)</w:t>
            </w:r>
          </w:p>
        </w:tc>
      </w:tr>
      <w:tr w:rsidR="00847BBF" w:rsidRPr="00CE2741" w14:paraId="32A2C772" w14:textId="77777777" w:rsidTr="007D51C6">
        <w:tc>
          <w:tcPr>
            <w:tcW w:w="1240" w:type="dxa"/>
          </w:tcPr>
          <w:p w14:paraId="11CBEE0C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5</w:t>
            </w:r>
          </w:p>
        </w:tc>
        <w:tc>
          <w:tcPr>
            <w:tcW w:w="7665" w:type="dxa"/>
          </w:tcPr>
          <w:p w14:paraId="5778069E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taproteobacteria (6), Bacteroidetes (6), Planctomycetes (5)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4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Deltaprote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Enterobacteria (2), Actinobacteria (1), Firmicutes- Bacilli (1)</w:t>
            </w:r>
          </w:p>
        </w:tc>
      </w:tr>
      <w:tr w:rsidR="00847BBF" w:rsidRPr="00CE2741" w14:paraId="4FA98F10" w14:textId="77777777" w:rsidTr="007D51C6">
        <w:tc>
          <w:tcPr>
            <w:tcW w:w="1240" w:type="dxa"/>
          </w:tcPr>
          <w:p w14:paraId="29CA3768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06</w:t>
            </w:r>
          </w:p>
        </w:tc>
        <w:tc>
          <w:tcPr>
            <w:tcW w:w="7665" w:type="dxa"/>
          </w:tcPr>
          <w:p w14:paraId="4DBC6633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teroidetes (7), Planctomycetes (5), Betaproteobacteria (5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Enterobacteria (2), Deltaprote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Actinobacteria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silon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847BBF" w:rsidRPr="00CE2741" w14:paraId="6A5BB0BC" w14:textId="77777777" w:rsidTr="007D51C6">
        <w:tc>
          <w:tcPr>
            <w:tcW w:w="1240" w:type="dxa"/>
          </w:tcPr>
          <w:p w14:paraId="36E23F2A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7</w:t>
            </w:r>
          </w:p>
        </w:tc>
        <w:tc>
          <w:tcPr>
            <w:tcW w:w="7665" w:type="dxa"/>
          </w:tcPr>
          <w:p w14:paraId="209E0CBF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nctomycetes (8), Bacteroidetes (7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6), Deltaproteobacteria (5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, Actinobacteria (3), Betaproteobacteria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ergiste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Enterobacteria (1)</w:t>
            </w:r>
          </w:p>
        </w:tc>
      </w:tr>
      <w:tr w:rsidR="00847BBF" w:rsidRPr="00CE2741" w14:paraId="592F22FC" w14:textId="77777777" w:rsidTr="007D51C6">
        <w:tc>
          <w:tcPr>
            <w:tcW w:w="1240" w:type="dxa"/>
          </w:tcPr>
          <w:p w14:paraId="5A9802B9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8</w:t>
            </w:r>
          </w:p>
        </w:tc>
        <w:tc>
          <w:tcPr>
            <w:tcW w:w="7665" w:type="dxa"/>
          </w:tcPr>
          <w:p w14:paraId="14AD58AA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nctomycetes (8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5), Bacteroidetes (4), Actinobacteria (3), Deltaproteobacteria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Betaprote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ergiste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Enterobacteria (1)</w:t>
            </w:r>
          </w:p>
        </w:tc>
      </w:tr>
      <w:tr w:rsidR="00847BBF" w:rsidRPr="00CE2741" w14:paraId="06B26FB2" w14:textId="77777777" w:rsidTr="007D51C6">
        <w:tc>
          <w:tcPr>
            <w:tcW w:w="1240" w:type="dxa"/>
          </w:tcPr>
          <w:p w14:paraId="005E045A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9</w:t>
            </w:r>
          </w:p>
        </w:tc>
        <w:tc>
          <w:tcPr>
            <w:tcW w:w="7665" w:type="dxa"/>
          </w:tcPr>
          <w:p w14:paraId="31D9AC44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nctomycetes (7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6), Bacteroidetes (4), Actinobacteria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Deltaproteobacteria (2), Betaprote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ter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847BBF" w:rsidRPr="00CE2741" w14:paraId="203B517B" w14:textId="77777777" w:rsidTr="007D51C6">
        <w:tc>
          <w:tcPr>
            <w:tcW w:w="1240" w:type="dxa"/>
          </w:tcPr>
          <w:p w14:paraId="0673AA01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7665" w:type="dxa"/>
          </w:tcPr>
          <w:p w14:paraId="1E4D8D88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4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, Bacteroidetes (2), Betaproteobacteria (2), Planctomycetes (1), Deltaproteobacteria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rucomicrob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Spirochaetes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ergiste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Other FCB group (1)</w:t>
            </w:r>
          </w:p>
        </w:tc>
      </w:tr>
      <w:tr w:rsidR="00847BBF" w:rsidRPr="00CE2741" w14:paraId="33C35AC0" w14:textId="77777777" w:rsidTr="007D51C6">
        <w:tc>
          <w:tcPr>
            <w:tcW w:w="1240" w:type="dxa"/>
          </w:tcPr>
          <w:p w14:paraId="1EB1A291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1</w:t>
            </w:r>
          </w:p>
        </w:tc>
        <w:tc>
          <w:tcPr>
            <w:tcW w:w="7665" w:type="dxa"/>
          </w:tcPr>
          <w:p w14:paraId="1FB66813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5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7), Deltaproteobacteria (5), Betaproteobacteria (5), Bacteroidetes (5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, Firmicutes- Clostridia (2), Firmicutes- Bacilli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nericu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Planctomycetes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Enterobacteria (1), Bacteri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silon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847BBF" w:rsidRPr="00CE2741" w14:paraId="23334ABB" w14:textId="77777777" w:rsidTr="007D51C6">
        <w:tc>
          <w:tcPr>
            <w:tcW w:w="1240" w:type="dxa"/>
          </w:tcPr>
          <w:p w14:paraId="687D33EA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2</w:t>
            </w:r>
          </w:p>
        </w:tc>
        <w:tc>
          <w:tcPr>
            <w:tcW w:w="7665" w:type="dxa"/>
          </w:tcPr>
          <w:p w14:paraId="263D92BE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nctomycetes (9), Betaproteobacteria (9), Bacteroidetes (8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7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), Deltaproteobacteria (5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, Firmicutes- Bacilli (3), Oth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ra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nericu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Firmicutes- Clostridia (2), Actinobacteria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trospir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Enterobacteria (1), Bacteri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silon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847BBF" w:rsidRPr="00CE2741" w14:paraId="6EBDE2D9" w14:textId="77777777" w:rsidTr="007D51C6">
        <w:tc>
          <w:tcPr>
            <w:tcW w:w="1240" w:type="dxa"/>
          </w:tcPr>
          <w:p w14:paraId="01C6BB42" w14:textId="77777777" w:rsidR="00847BBF" w:rsidRPr="00CE2741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3</w:t>
            </w:r>
          </w:p>
        </w:tc>
        <w:tc>
          <w:tcPr>
            <w:tcW w:w="7665" w:type="dxa"/>
          </w:tcPr>
          <w:p w14:paraId="400A85DA" w14:textId="77777777" w:rsidR="00847BBF" w:rsidRDefault="00847BBF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teroidetes (8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thers (7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ctomyce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, Betaproteobacteria (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Firmicutes- Bacilli (2), Deltaprote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Enterobacteria (2), Actinobacteria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ryarchaeo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silonprote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</w:tbl>
    <w:p w14:paraId="05B489D5" w14:textId="77777777" w:rsidR="00847BBF" w:rsidRDefault="00847BBF" w:rsidP="00847BBF">
      <w:pPr>
        <w:rPr>
          <w:rFonts w:ascii="Times New Roman" w:hAnsi="Times New Roman" w:cs="Times New Roman"/>
        </w:rPr>
      </w:pPr>
    </w:p>
    <w:p w14:paraId="7A18728A" w14:textId="77777777" w:rsidR="00847BBF" w:rsidRDefault="00847BBF"/>
    <w:sectPr w:rsidR="00847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BBF"/>
    <w:rsid w:val="0084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A97DA"/>
  <w15:chartTrackingRefBased/>
  <w15:docId w15:val="{E93D9939-C05C-BB44-9725-DA8FD3A60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6</Words>
  <Characters>5450</Characters>
  <Application>Microsoft Office Word</Application>
  <DocSecurity>0</DocSecurity>
  <Lines>45</Lines>
  <Paragraphs>12</Paragraphs>
  <ScaleCrop>false</ScaleCrop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Marie McKindles</dc:creator>
  <cp:keywords/>
  <dc:description/>
  <cp:lastModifiedBy>Katelyn Marie McKindles</cp:lastModifiedBy>
  <cp:revision>1</cp:revision>
  <dcterms:created xsi:type="dcterms:W3CDTF">2022-06-10T15:48:00Z</dcterms:created>
  <dcterms:modified xsi:type="dcterms:W3CDTF">2022-06-10T15:49:00Z</dcterms:modified>
</cp:coreProperties>
</file>